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352F" w:rsidRPr="000C32B4" w:rsidRDefault="00B0352F" w:rsidP="00B0352F">
      <w:pPr>
        <w:spacing w:after="0" w:line="240" w:lineRule="auto"/>
        <w:rPr>
          <w:rFonts w:ascii="Times New Roman" w:hAnsi="Times New Roman" w:cs="Times New Roman"/>
          <w:b/>
          <w:bCs/>
          <w:color w:val="000000" w:themeColor="text1"/>
          <w:sz w:val="24"/>
          <w:szCs w:val="24"/>
          <w:shd w:val="clear" w:color="auto" w:fill="FFFFFF"/>
        </w:rPr>
      </w:pPr>
      <w:r w:rsidRPr="000C32B4">
        <w:rPr>
          <w:rFonts w:ascii="Times New Roman" w:hAnsi="Times New Roman" w:cs="Times New Roman"/>
          <w:b/>
          <w:bCs/>
          <w:color w:val="000000" w:themeColor="text1"/>
          <w:sz w:val="24"/>
          <w:szCs w:val="24"/>
          <w:shd w:val="clear" w:color="auto" w:fill="FFFFFF"/>
        </w:rPr>
        <w:t>Systematic review of HAART and childhood growth</w:t>
      </w:r>
    </w:p>
    <w:p w:rsidR="00B0352F" w:rsidRDefault="00B0352F" w:rsidP="00B0352F">
      <w:pPr>
        <w:rPr>
          <w:rFonts w:ascii="Times New Roman" w:hAnsi="Times New Roman" w:cs="Times New Roman"/>
          <w:color w:val="000000" w:themeColor="text1"/>
          <w:sz w:val="24"/>
          <w:szCs w:val="24"/>
        </w:rPr>
      </w:pPr>
      <w:r w:rsidRPr="000C32B4">
        <w:rPr>
          <w:rFonts w:ascii="Times New Roman" w:hAnsi="Times New Roman" w:cs="Times New Roman"/>
          <w:color w:val="000000" w:themeColor="text1"/>
          <w:sz w:val="24"/>
          <w:szCs w:val="24"/>
          <w:shd w:val="clear" w:color="auto" w:fill="FFFFFF"/>
        </w:rPr>
        <w:t>No quantitative systematic review or meta-analysis was identified for the effect of child HIV on linear growth and as a result a full systematic review of individual studies was conducted. The effect size was estimated by a meta-analysis of 4 o</w:t>
      </w:r>
      <w:r w:rsidRPr="000C32B4">
        <w:rPr>
          <w:rFonts w:ascii="Times New Roman" w:hAnsi="Times New Roman" w:cs="Times New Roman"/>
          <w:color w:val="000000" w:themeColor="text1"/>
          <w:sz w:val="24"/>
          <w:szCs w:val="24"/>
        </w:rPr>
        <w:t>bservational studies</w:t>
      </w:r>
      <w:r w:rsidR="00C523F1">
        <w:rPr>
          <w:rFonts w:ascii="Times New Roman" w:hAnsi="Times New Roman" w:cs="Times New Roman"/>
          <w:color w:val="000000" w:themeColor="text1"/>
          <w:sz w:val="24"/>
          <w:szCs w:val="24"/>
        </w:rPr>
        <w:t xml:space="preserve"> </w:t>
      </w:r>
      <w:r w:rsidRPr="000C32B4">
        <w:rPr>
          <w:rFonts w:ascii="Times New Roman" w:hAnsi="Times New Roman" w:cs="Times New Roman"/>
          <w:color w:val="000000" w:themeColor="text1"/>
          <w:sz w:val="24"/>
          <w:szCs w:val="24"/>
        </w:rPr>
        <w:fldChar w:fldCharType="begin"/>
      </w:r>
      <w:r w:rsidR="00DD359C">
        <w:rPr>
          <w:rFonts w:ascii="Times New Roman" w:hAnsi="Times New Roman" w:cs="Times New Roman"/>
          <w:color w:val="000000" w:themeColor="text1"/>
          <w:sz w:val="24"/>
          <w:szCs w:val="24"/>
        </w:rPr>
        <w:instrText xml:space="preserve"> ADDIN ZOTERO_ITEM CSL_CITATION {"citationID":"pdtabvts","properties":{"formattedCitation":"{\\rtf [1\\uc0\\u8211{}4]}","plainCitation":"[1–4]"},"citationItems":[{"id":598,"uris":["http://zotero.org/users/local/UZLdL72P/items/F5BU5XPR"],"uri":["http://zotero.org/users/local/UZLdL72P/items/F5BU5XPR"],"itemData":{"id":598,"type":"article-journal","title":"Growth of children according to maternal and child HIV, immunological and disease characteristics: a prospective cohort study in Kinshasa, Democratic Republic of Congo","container-title":"International Journal of Epidemiology","page":"532-540","volume":"28","issue":"3","source":"PubMed","abstract":"BACKGROUND: Most HIV-infection in children occurs in sub-Saharan Africa where antiretroviral therapy is seldom available. This study compares the growth progression and retardation of HIV-infected and uninfected children in the Democratic Republic of Congo (formerly Zaire). It estimates the risk for child growth retardation according to child and maternal immunological factors, severity of maternal and child illness, and maternal socioeconomic and marital status.\nMETHODS: In a prospective cohort study of 258 children born to HIV seropositive mothers and 256 children of seronegative mothers in Kinshasa, Congo, the growth in length, weight, and weight-for-length of infected children (n = 68), uninfected children born to seropositive mothers (n = 190), and uninfected children born to uninfected mothers (n = 256) was compared. Serological, anthropometric and other clinical measures were collected monthly from 3-12 months and bi-monthly during the second year of life. Polymerase chain reaction for HIV was performed on bloods drawn at 2 days and 3 months post partum. Length-for-age, weight-for-age, and weight-for-length mean z-scores against National Center for Health Statistics (NCHS) reference data were calculated, and Cox proportional hazards models were used to estimate the risk of falling below -2.00 z-scores as a function of child and maternal immunological, clinical and sociodemographic variables.\nRESULTS: There was no difference in mean length-for-age at birth between HIV-infected (Group 1) children, uninfected children of infected mothers (Group 2) or Control children, but by 3 months old, HIV-infected children were shorter than both Group 2 and Controls. In weight-for-age and weight-for-length, Group 1 infants were lighter and more wasted at birth and onwards. Group 2 newborns were lighter than Controls at birth, but by three months they had caught up to Controls in both length and weight and remained the same as Controls thereafter. The odds of falling below -2.00 z-scores by 20 months for length, weight, and weight-for-length for HIV-infected children compared to uninfected children were 2.10, 2.84, and 2.56 respectively. Both HIV-infection and associated illnesses were factors associated with child stunting, underweight and wasting. The mother's age, socioeconomic status, presence of father, stage of illness and immune status had no detectable effect on the child's growth in the first two years of life.\nCONCLUSION: The HIV-infected children in Congo with no access to antiretroviral therapy were stunted, underweight, and wasted compared to same age uninfected children. Both HIV infection and HIV-associated signs and symptoms, not maternal immunological or socioeconomic circumstances, placed children at risk for growth retardation.","ISSN":"0300-5771","note":"PMID: 10405861","shortTitle":"Growth of children according to maternal and child HIV, immunological and disease characteristics","journalAbbreviation":"Int J Epidemiol","language":"eng","author":[{"family":"Bailey","given":"R. C."},{"family":"Kamenga","given":"M. C."},{"family":"Nsuami","given":"M. J."},{"family":"Nieburg","given":"P."},{"family":"St Louis","given":"M. E."}],"issued":{"date-parts":[["1999",6]]},"PMID":"10405861"}},{"id":600,"uris":["http://zotero.org/users/local/UZLdL72P/items/TKDW7DAP"],"uri":["http://zotero.org/users/local/UZLdL72P/items/TKDW7DAP"],"itemData":{"id":600,"type":"article-journal","title":"Stunting and wasting are associated with poorer psychomotor and mental development in HIV-exposed Tanzanian infants","container-title":"The Journal of Nutrition","page":"204-214","volume":"143","issue":"2","source":"PubMed","abstract":"Infants born to HIV-infected women are at increased risk of impaired neurodevelopment, but little research has attempted to identify modifiable risk factors. The objective of this prospective cohort analysis was to identify maternal, socioeconomic, and child correlates of psychomotor and mental development in the first 18 mo of life among Tanzanian infants born to HIV-infected women. We hypothesized that child HIV infection, morbidity, and undernutrition would be associated with lower developmental status when taking into consideration maternal health and socioeconomic factors. Baseline maternal characteristics were recorded during pregnancy, birth characteristics were collected immediately after delivery, infant micronutrient status was measured at 6 wk and 6 mo, and anthropometric measurements and morbidity histories were performed at monthly follow-up visits. The Psychomotor Development Index (PDI) and Mental Development Index (MDI) of the Bayley Scales of Infant Development, 2nd edition (BSID-II) were used to assess developmental functioning at 6, 12, and 18 mo of age. Multivariate repeated regression models with time-varying covariates were used to estimate adjusted mean MDI and PDI scores for each level of the variables. A total of 311 infants contributed ≥1 BSID-II assessments for 657 PDI and 655 MDI measurements. Of infants, 51% were male, 23% were born preterm, 7% were low birth weight, and 10% were HIV-positive at 6 wk. Preterm birth, child HIV infection, stunting, and wasting were independently associated with lower PDI and MDI scores. Strategies to lower mother-to-child transmission of HIV, prevent preterm birth, and enhance child growth could contribute to improved child psychomotor and mental development.","DOI":"10.3945/jn.112.168682","ISSN":"1541-6100","note":"PMID: 23256148\nPMCID: PMC3542911","journalAbbreviation":"J. Nutr.","language":"eng","author":[{"family":"McDonald","given":"Christine M."},{"family":"Manji","given":"Karim P."},{"family":"Kupka","given":"Roland"},{"family":"Bellinger","given":"David C."},{"family":"Spiegelman","given":"Donna"},{"family":"Kisenge","given":"Rodrick"},{"family":"Msamanga","given":"Gernard"},{"family":"Fawzi","given":"Wafaie W."},{"family":"Duggan","given":"Christopher P."}],"issued":{"date-parts":[["2013",2]]},"PMID":"23256148","PMCID":"PMC3542911"}},{"id":602,"uris":["http://zotero.org/users/local/UZLdL72P/items/FCV3XN3R"],"uri":["http://zotero.org/users/local/UZLdL72P/items/FCV3XN3R"],"itemData":{"id":602,"type":"article-journal","title":"The effect of human immunodeficiency virus and breastfeeding on the nutritional status of African children","container-title":"The Pediatric Infectious Disease Journal","page":"514-518","volume":"29","issue":"6","source":"PubMed","abstract":"BACKGROUND: The risk of HIV-1 infection is high among breast-fed children in sub-Saharan Africa. Monitoring the nutritional status can provide useful information to determine the effect of HIV infection and breast-feeding on child growth and development. We longitudinally assessed the nutritional status and determined its association with HIV infection and breast-feeding among Malawian children.\nMETHODS: We analyzed data from 2 clinical trials to prevent mother-to-child transmission of HIV in Malawi. These trials were conducted during 2000-2003 before the current guidelines were implemented to breast-feed exclusively during the first 6 months and wean thereafter. The nutritional status of children was measured up to age 24 months, using z-scores. Age-specific differences in length-for-age (L/A), weight-for-age (W/A), and weight-for-length (W/L) were compared stratifying by gender and HIV infection status. Multivariable models examined the mean change in z-scores controlling for breast-feeding and other factors.\nRESULTS: In this analysis, 1589 children were included. Boys had significantly lower L/A scores and became stunted (z-score -&lt;2 standard deviations) earlier than girls. HIV-infected children had significantly lower mean L/A and W/A z-scores than HIV-uninfected children and became stunted and underweight at an earlier age. In multivariable analysis not being breast-fed and being HIV infected were significantly (P &lt; 0.001) associated with decreases in mean L/A, W/A, and W/L z-scores.\nCONCLUSIONS: This study shows the impact of infant HIV infection on growth and supports the critical importance of breast-feeding. Mother-to-child transmission of HIV programs should endeavor to preserve breast-feeding and find alternative measures to prevent postnatal HIV transmission.","DOI":"10.1097/INF.0b013e3181cda531","ISSN":"1532-0987","note":"PMID: 20054287","journalAbbreviation":"Pediatr. Infect. Dis. J.","language":"eng","author":[{"family":"Taha","given":"Taha"},{"family":"Nour","given":"Samah"},{"family":"Li","given":"Qing"},{"family":"Kumwenda","given":"Newton"},{"family":"Kafulafula","given":"George"},{"family":"Nkhoma","given":"Chiwawa"},{"family":"Broadhead","given":"Robin"}],"issued":{"date-parts":[["2010",6]]},"PMID":"20054287"}},{"id":604,"uris":["http://zotero.org/users/local/UZLdL72P/items/3XRTIXU2"],"uri":["http://zotero.org/users/local/UZLdL72P/items/3XRTIXU2"],"itemData":{"id":604,"type":"article-journal","title":"Time-independent maternal and infant factors and time-dependent infant morbidities including HIV infection, contribute to infant growth faltering during the first 2 years of life","container-title":"Journal of Tropical Pediatrics","page":"83-90","volume":"55","issue":"2","source":"PubMed","abstract":"Studies investigating the predictors of growth in infants born to HIV-infected women in developing countries are limited. Using data from 886 Tanzanian HIV-infected women and their infants, we examined the impact of maternal socioeconomic and immunological status, infant characteristics at birth, and HIV, diarrhea and respiratory infections on infants' monthly length-for-age (LAZ) and length-for-weight (WLZ) z-scores during the first 2 years of life. We used restricted cubic splines to estimate average adjusted growth curves by categories of each predictor. LAZ decreased significantly during the first 2 years. WLZ increased from birth to 4 months but decreased significantly thereafter. Greater maternal schooling significantly reduced deterioration in LAZ and WLZ scores from birth to 24 months, while maternal CD4 cell counts &gt;or=200 mm(-3) at baseline were associated with reduced deterioration in LAZ scores. Infants born pre-term or with low-birth weight were significantly more stunted and wasted than their reference groups at all time points though their rate of growth faltering was slower. Infant-HIV status was strongly associated with significantly greater deterioration in LAZ and WLZ scores, beginning at about 4 months of age. Episodes of diarrhea or respiratory infections were related to significantly lower WLZ but not LAZ scores, independent of infant-HIV status. In conclusion, maternal schooling, immunological status and infant infections are important predictors of early growth in children born to HIV-positive women.","DOI":"10.1093/tropej/fmn068","ISSN":"1465-3664","note":"PMID: 18723575\nPMCID: PMC2734313","journalAbbreviation":"J. Trop. Pediatr.","language":"eng","author":[{"family":"Webb","given":"Aimee L."},{"family":"Manji","given":"Karim"},{"family":"Fawzi","given":"Wafaie W."},{"family":"Villamor","given":"Eduardo"}],"issued":{"date-parts":[["2009",4]]},"PMID":"18723575","PMCID":"PMC2734313"}}],"schema":"https://github.com/citation-style-language/schema/raw/master/csl-citation.json"} </w:instrText>
      </w:r>
      <w:r w:rsidRPr="000C32B4">
        <w:rPr>
          <w:rFonts w:ascii="Times New Roman" w:hAnsi="Times New Roman" w:cs="Times New Roman"/>
          <w:color w:val="000000" w:themeColor="text1"/>
          <w:sz w:val="24"/>
          <w:szCs w:val="24"/>
        </w:rPr>
        <w:fldChar w:fldCharType="separate"/>
      </w:r>
      <w:r w:rsidR="00DD359C" w:rsidRPr="00DD359C">
        <w:rPr>
          <w:rFonts w:ascii="Times New Roman" w:hAnsi="Times New Roman" w:cs="Times New Roman"/>
          <w:sz w:val="24"/>
          <w:szCs w:val="24"/>
        </w:rPr>
        <w:t>[1–4]</w:t>
      </w:r>
      <w:r w:rsidRPr="000C32B4">
        <w:rPr>
          <w:rFonts w:ascii="Times New Roman" w:hAnsi="Times New Roman" w:cs="Times New Roman"/>
          <w:color w:val="000000" w:themeColor="text1"/>
          <w:sz w:val="24"/>
          <w:szCs w:val="24"/>
        </w:rPr>
        <w:fldChar w:fldCharType="end"/>
      </w:r>
      <w:r w:rsidRPr="000C32B4">
        <w:rPr>
          <w:rFonts w:ascii="Times New Roman" w:hAnsi="Times New Roman" w:cs="Times New Roman"/>
          <w:color w:val="000000" w:themeColor="text1"/>
          <w:sz w:val="24"/>
          <w:szCs w:val="24"/>
        </w:rPr>
        <w:t xml:space="preserve"> during the pre-ART era in developing country settings of HIV-infected children under 2 years of age as compared to HIV-exposed uninfected children (HIV+ mother but infant not infected). This comparison was selected to minimize confounding, also only 1 or 2 low quality studies compare growth of HIV-infected children to children of HIV-negative mothers. As displayed in </w:t>
      </w:r>
      <w:r w:rsidR="001D53EC">
        <w:rPr>
          <w:rFonts w:ascii="Times New Roman" w:hAnsi="Times New Roman" w:cs="Times New Roman"/>
          <w:color w:val="000000" w:themeColor="text1"/>
          <w:sz w:val="24"/>
          <w:szCs w:val="24"/>
        </w:rPr>
        <w:t>S2 Fig</w:t>
      </w:r>
      <w:r w:rsidRPr="000C32B4">
        <w:rPr>
          <w:rFonts w:ascii="Times New Roman" w:hAnsi="Times New Roman" w:cs="Times New Roman"/>
          <w:color w:val="000000" w:themeColor="text1"/>
          <w:sz w:val="24"/>
          <w:szCs w:val="24"/>
        </w:rPr>
        <w:t>, we estimated the effect on HAZ of late HAART initiation for HIV-positive children age 2 to be -0.63.</w:t>
      </w:r>
    </w:p>
    <w:p w:rsidR="001D53EC" w:rsidRDefault="001D53EC"/>
    <w:p w:rsidR="00DD359C" w:rsidRDefault="00DD359C">
      <w:bookmarkStart w:id="0" w:name="_GoBack"/>
      <w:bookmarkEnd w:id="0"/>
    </w:p>
    <w:p w:rsidR="001D53EC" w:rsidRPr="000C32B4" w:rsidRDefault="001D53EC" w:rsidP="001D53EC">
      <w:pPr>
        <w:spacing w:after="0" w:line="240" w:lineRule="auto"/>
        <w:rPr>
          <w:rFonts w:ascii="Times New Roman" w:hAnsi="Times New Roman" w:cs="Times New Roman"/>
          <w:b/>
          <w:color w:val="000000" w:themeColor="text1"/>
          <w:sz w:val="24"/>
          <w:szCs w:val="24"/>
        </w:rPr>
      </w:pPr>
      <w:r w:rsidRPr="000C32B4">
        <w:rPr>
          <w:rFonts w:ascii="Times New Roman" w:hAnsi="Times New Roman" w:cs="Times New Roman"/>
          <w:b/>
          <w:color w:val="000000" w:themeColor="text1"/>
          <w:sz w:val="24"/>
          <w:szCs w:val="24"/>
        </w:rPr>
        <w:t>References</w:t>
      </w:r>
    </w:p>
    <w:p w:rsidR="00DD359C" w:rsidRPr="00DD359C" w:rsidRDefault="001D53EC" w:rsidP="00DD359C">
      <w:pPr>
        <w:pStyle w:val="Bibliography"/>
        <w:rPr>
          <w:rFonts w:ascii="Times New Roman" w:hAnsi="Times New Roman" w:cs="Times New Roman"/>
          <w:sz w:val="24"/>
        </w:rPr>
      </w:pPr>
      <w:r w:rsidRPr="000C32B4">
        <w:rPr>
          <w:color w:val="000000" w:themeColor="text1"/>
        </w:rPr>
        <w:fldChar w:fldCharType="begin"/>
      </w:r>
      <w:r w:rsidR="00DD359C">
        <w:rPr>
          <w:color w:val="000000" w:themeColor="text1"/>
        </w:rPr>
        <w:instrText xml:space="preserve"> ADDIN ZOTERO_BIBL {"custom":[]} CSL_BIBLIOGRAPHY </w:instrText>
      </w:r>
      <w:r w:rsidRPr="000C32B4">
        <w:rPr>
          <w:color w:val="000000" w:themeColor="text1"/>
        </w:rPr>
        <w:fldChar w:fldCharType="separate"/>
      </w:r>
      <w:r w:rsidR="00DD359C" w:rsidRPr="00DD359C">
        <w:rPr>
          <w:rFonts w:ascii="Times New Roman" w:hAnsi="Times New Roman" w:cs="Times New Roman"/>
          <w:sz w:val="24"/>
        </w:rPr>
        <w:t xml:space="preserve">1. Bailey RC, </w:t>
      </w:r>
      <w:proofErr w:type="spellStart"/>
      <w:r w:rsidR="00DD359C" w:rsidRPr="00DD359C">
        <w:rPr>
          <w:rFonts w:ascii="Times New Roman" w:hAnsi="Times New Roman" w:cs="Times New Roman"/>
          <w:sz w:val="24"/>
        </w:rPr>
        <w:t>Kamenga</w:t>
      </w:r>
      <w:proofErr w:type="spellEnd"/>
      <w:r w:rsidR="00DD359C" w:rsidRPr="00DD359C">
        <w:rPr>
          <w:rFonts w:ascii="Times New Roman" w:hAnsi="Times New Roman" w:cs="Times New Roman"/>
          <w:sz w:val="24"/>
        </w:rPr>
        <w:t xml:space="preserve"> MC, </w:t>
      </w:r>
      <w:proofErr w:type="spellStart"/>
      <w:r w:rsidR="00DD359C" w:rsidRPr="00DD359C">
        <w:rPr>
          <w:rFonts w:ascii="Times New Roman" w:hAnsi="Times New Roman" w:cs="Times New Roman"/>
          <w:sz w:val="24"/>
        </w:rPr>
        <w:t>Nsuami</w:t>
      </w:r>
      <w:proofErr w:type="spellEnd"/>
      <w:r w:rsidR="00DD359C" w:rsidRPr="00DD359C">
        <w:rPr>
          <w:rFonts w:ascii="Times New Roman" w:hAnsi="Times New Roman" w:cs="Times New Roman"/>
          <w:sz w:val="24"/>
        </w:rPr>
        <w:t xml:space="preserve"> MJ, </w:t>
      </w:r>
      <w:proofErr w:type="spellStart"/>
      <w:r w:rsidR="00DD359C" w:rsidRPr="00DD359C">
        <w:rPr>
          <w:rFonts w:ascii="Times New Roman" w:hAnsi="Times New Roman" w:cs="Times New Roman"/>
          <w:sz w:val="24"/>
        </w:rPr>
        <w:t>Nieburg</w:t>
      </w:r>
      <w:proofErr w:type="spellEnd"/>
      <w:r w:rsidR="00DD359C" w:rsidRPr="00DD359C">
        <w:rPr>
          <w:rFonts w:ascii="Times New Roman" w:hAnsi="Times New Roman" w:cs="Times New Roman"/>
          <w:sz w:val="24"/>
        </w:rPr>
        <w:t xml:space="preserve"> P, St Louis ME. Growth of children according to maternal and child HIV, immunological and disease characteristics: a prospective cohort study in Kinshasa, Democratic Republic of Congo. Int. J. </w:t>
      </w:r>
      <w:proofErr w:type="spellStart"/>
      <w:r w:rsidR="00DD359C" w:rsidRPr="00DD359C">
        <w:rPr>
          <w:rFonts w:ascii="Times New Roman" w:hAnsi="Times New Roman" w:cs="Times New Roman"/>
          <w:sz w:val="24"/>
        </w:rPr>
        <w:t>Epidemiol</w:t>
      </w:r>
      <w:proofErr w:type="spellEnd"/>
      <w:r w:rsidR="00DD359C" w:rsidRPr="00DD359C">
        <w:rPr>
          <w:rFonts w:ascii="Times New Roman" w:hAnsi="Times New Roman" w:cs="Times New Roman"/>
          <w:sz w:val="24"/>
        </w:rPr>
        <w:t>. 1999</w:t>
      </w:r>
      <w:proofErr w:type="gramStart"/>
      <w:r w:rsidR="00DD359C" w:rsidRPr="00DD359C">
        <w:rPr>
          <w:rFonts w:ascii="Times New Roman" w:hAnsi="Times New Roman" w:cs="Times New Roman"/>
          <w:sz w:val="24"/>
        </w:rPr>
        <w:t>;28:532</w:t>
      </w:r>
      <w:proofErr w:type="gramEnd"/>
      <w:r w:rsidR="00DD359C" w:rsidRPr="00DD359C">
        <w:rPr>
          <w:rFonts w:ascii="Times New Roman" w:hAnsi="Times New Roman" w:cs="Times New Roman"/>
          <w:sz w:val="24"/>
        </w:rPr>
        <w:t xml:space="preserve">–40. </w:t>
      </w:r>
    </w:p>
    <w:p w:rsidR="00DD359C" w:rsidRPr="00DD359C" w:rsidRDefault="00DD359C" w:rsidP="00DD359C">
      <w:pPr>
        <w:pStyle w:val="Bibliography"/>
        <w:rPr>
          <w:rFonts w:ascii="Times New Roman" w:hAnsi="Times New Roman" w:cs="Times New Roman"/>
          <w:sz w:val="24"/>
        </w:rPr>
      </w:pPr>
      <w:r w:rsidRPr="00DD359C">
        <w:rPr>
          <w:rFonts w:ascii="Times New Roman" w:hAnsi="Times New Roman" w:cs="Times New Roman"/>
          <w:sz w:val="24"/>
        </w:rPr>
        <w:t xml:space="preserve">2. McDonald CM, Manji KP, </w:t>
      </w:r>
      <w:proofErr w:type="spellStart"/>
      <w:r w:rsidRPr="00DD359C">
        <w:rPr>
          <w:rFonts w:ascii="Times New Roman" w:hAnsi="Times New Roman" w:cs="Times New Roman"/>
          <w:sz w:val="24"/>
        </w:rPr>
        <w:t>Kupka</w:t>
      </w:r>
      <w:proofErr w:type="spellEnd"/>
      <w:r w:rsidRPr="00DD359C">
        <w:rPr>
          <w:rFonts w:ascii="Times New Roman" w:hAnsi="Times New Roman" w:cs="Times New Roman"/>
          <w:sz w:val="24"/>
        </w:rPr>
        <w:t xml:space="preserve"> R, </w:t>
      </w:r>
      <w:proofErr w:type="spellStart"/>
      <w:r w:rsidRPr="00DD359C">
        <w:rPr>
          <w:rFonts w:ascii="Times New Roman" w:hAnsi="Times New Roman" w:cs="Times New Roman"/>
          <w:sz w:val="24"/>
        </w:rPr>
        <w:t>Bellinger</w:t>
      </w:r>
      <w:proofErr w:type="spellEnd"/>
      <w:r w:rsidRPr="00DD359C">
        <w:rPr>
          <w:rFonts w:ascii="Times New Roman" w:hAnsi="Times New Roman" w:cs="Times New Roman"/>
          <w:sz w:val="24"/>
        </w:rPr>
        <w:t xml:space="preserve"> DC, Spiegelman D, </w:t>
      </w:r>
      <w:proofErr w:type="spellStart"/>
      <w:r w:rsidRPr="00DD359C">
        <w:rPr>
          <w:rFonts w:ascii="Times New Roman" w:hAnsi="Times New Roman" w:cs="Times New Roman"/>
          <w:sz w:val="24"/>
        </w:rPr>
        <w:t>Kisenge</w:t>
      </w:r>
      <w:proofErr w:type="spellEnd"/>
      <w:r w:rsidRPr="00DD359C">
        <w:rPr>
          <w:rFonts w:ascii="Times New Roman" w:hAnsi="Times New Roman" w:cs="Times New Roman"/>
          <w:sz w:val="24"/>
        </w:rPr>
        <w:t xml:space="preserve"> R, et al. Stunting and wasting are associated with poorer psychomotor and mental development in HIV-exposed Tanzanian infants. J. </w:t>
      </w:r>
      <w:proofErr w:type="spellStart"/>
      <w:r w:rsidRPr="00DD359C">
        <w:rPr>
          <w:rFonts w:ascii="Times New Roman" w:hAnsi="Times New Roman" w:cs="Times New Roman"/>
          <w:sz w:val="24"/>
        </w:rPr>
        <w:t>Nutr</w:t>
      </w:r>
      <w:proofErr w:type="spellEnd"/>
      <w:r w:rsidRPr="00DD359C">
        <w:rPr>
          <w:rFonts w:ascii="Times New Roman" w:hAnsi="Times New Roman" w:cs="Times New Roman"/>
          <w:sz w:val="24"/>
        </w:rPr>
        <w:t>. 2013</w:t>
      </w:r>
      <w:proofErr w:type="gramStart"/>
      <w:r w:rsidRPr="00DD359C">
        <w:rPr>
          <w:rFonts w:ascii="Times New Roman" w:hAnsi="Times New Roman" w:cs="Times New Roman"/>
          <w:sz w:val="24"/>
        </w:rPr>
        <w:t>;143:204</w:t>
      </w:r>
      <w:proofErr w:type="gramEnd"/>
      <w:r w:rsidRPr="00DD359C">
        <w:rPr>
          <w:rFonts w:ascii="Times New Roman" w:hAnsi="Times New Roman" w:cs="Times New Roman"/>
          <w:sz w:val="24"/>
        </w:rPr>
        <w:t xml:space="preserve">–14. </w:t>
      </w:r>
    </w:p>
    <w:p w:rsidR="00DD359C" w:rsidRPr="00DD359C" w:rsidRDefault="00DD359C" w:rsidP="00DD359C">
      <w:pPr>
        <w:pStyle w:val="Bibliography"/>
        <w:rPr>
          <w:rFonts w:ascii="Times New Roman" w:hAnsi="Times New Roman" w:cs="Times New Roman"/>
          <w:sz w:val="24"/>
        </w:rPr>
      </w:pPr>
      <w:r w:rsidRPr="00DD359C">
        <w:rPr>
          <w:rFonts w:ascii="Times New Roman" w:hAnsi="Times New Roman" w:cs="Times New Roman"/>
          <w:sz w:val="24"/>
        </w:rPr>
        <w:t xml:space="preserve">3. </w:t>
      </w:r>
      <w:proofErr w:type="spellStart"/>
      <w:r w:rsidRPr="00DD359C">
        <w:rPr>
          <w:rFonts w:ascii="Times New Roman" w:hAnsi="Times New Roman" w:cs="Times New Roman"/>
          <w:sz w:val="24"/>
        </w:rPr>
        <w:t>Taha</w:t>
      </w:r>
      <w:proofErr w:type="spellEnd"/>
      <w:r w:rsidRPr="00DD359C">
        <w:rPr>
          <w:rFonts w:ascii="Times New Roman" w:hAnsi="Times New Roman" w:cs="Times New Roman"/>
          <w:sz w:val="24"/>
        </w:rPr>
        <w:t xml:space="preserve"> T, </w:t>
      </w:r>
      <w:proofErr w:type="spellStart"/>
      <w:r w:rsidRPr="00DD359C">
        <w:rPr>
          <w:rFonts w:ascii="Times New Roman" w:hAnsi="Times New Roman" w:cs="Times New Roman"/>
          <w:sz w:val="24"/>
        </w:rPr>
        <w:t>Nour</w:t>
      </w:r>
      <w:proofErr w:type="spellEnd"/>
      <w:r w:rsidRPr="00DD359C">
        <w:rPr>
          <w:rFonts w:ascii="Times New Roman" w:hAnsi="Times New Roman" w:cs="Times New Roman"/>
          <w:sz w:val="24"/>
        </w:rPr>
        <w:t xml:space="preserve"> S, Li Q, </w:t>
      </w:r>
      <w:proofErr w:type="spellStart"/>
      <w:r w:rsidRPr="00DD359C">
        <w:rPr>
          <w:rFonts w:ascii="Times New Roman" w:hAnsi="Times New Roman" w:cs="Times New Roman"/>
          <w:sz w:val="24"/>
        </w:rPr>
        <w:t>Kumwenda</w:t>
      </w:r>
      <w:proofErr w:type="spellEnd"/>
      <w:r w:rsidRPr="00DD359C">
        <w:rPr>
          <w:rFonts w:ascii="Times New Roman" w:hAnsi="Times New Roman" w:cs="Times New Roman"/>
          <w:sz w:val="24"/>
        </w:rPr>
        <w:t xml:space="preserve"> N, </w:t>
      </w:r>
      <w:proofErr w:type="spellStart"/>
      <w:r w:rsidRPr="00DD359C">
        <w:rPr>
          <w:rFonts w:ascii="Times New Roman" w:hAnsi="Times New Roman" w:cs="Times New Roman"/>
          <w:sz w:val="24"/>
        </w:rPr>
        <w:t>Kafulafula</w:t>
      </w:r>
      <w:proofErr w:type="spellEnd"/>
      <w:r w:rsidRPr="00DD359C">
        <w:rPr>
          <w:rFonts w:ascii="Times New Roman" w:hAnsi="Times New Roman" w:cs="Times New Roman"/>
          <w:sz w:val="24"/>
        </w:rPr>
        <w:t xml:space="preserve"> G, </w:t>
      </w:r>
      <w:proofErr w:type="spellStart"/>
      <w:r w:rsidRPr="00DD359C">
        <w:rPr>
          <w:rFonts w:ascii="Times New Roman" w:hAnsi="Times New Roman" w:cs="Times New Roman"/>
          <w:sz w:val="24"/>
        </w:rPr>
        <w:t>Nkhoma</w:t>
      </w:r>
      <w:proofErr w:type="spellEnd"/>
      <w:r w:rsidRPr="00DD359C">
        <w:rPr>
          <w:rFonts w:ascii="Times New Roman" w:hAnsi="Times New Roman" w:cs="Times New Roman"/>
          <w:sz w:val="24"/>
        </w:rPr>
        <w:t xml:space="preserve"> C, et al. The effect of human immunodeficiency virus and breastfeeding on the nutritional status of African children. </w:t>
      </w:r>
      <w:proofErr w:type="spellStart"/>
      <w:r w:rsidRPr="00DD359C">
        <w:rPr>
          <w:rFonts w:ascii="Times New Roman" w:hAnsi="Times New Roman" w:cs="Times New Roman"/>
          <w:sz w:val="24"/>
        </w:rPr>
        <w:t>Pediatr</w:t>
      </w:r>
      <w:proofErr w:type="spellEnd"/>
      <w:r w:rsidRPr="00DD359C">
        <w:rPr>
          <w:rFonts w:ascii="Times New Roman" w:hAnsi="Times New Roman" w:cs="Times New Roman"/>
          <w:sz w:val="24"/>
        </w:rPr>
        <w:t>. Infect. Dis. J. 2010</w:t>
      </w:r>
      <w:proofErr w:type="gramStart"/>
      <w:r w:rsidRPr="00DD359C">
        <w:rPr>
          <w:rFonts w:ascii="Times New Roman" w:hAnsi="Times New Roman" w:cs="Times New Roman"/>
          <w:sz w:val="24"/>
        </w:rPr>
        <w:t>;29:514</w:t>
      </w:r>
      <w:proofErr w:type="gramEnd"/>
      <w:r w:rsidRPr="00DD359C">
        <w:rPr>
          <w:rFonts w:ascii="Times New Roman" w:hAnsi="Times New Roman" w:cs="Times New Roman"/>
          <w:sz w:val="24"/>
        </w:rPr>
        <w:t xml:space="preserve">–8. </w:t>
      </w:r>
    </w:p>
    <w:p w:rsidR="00DD359C" w:rsidRPr="00DD359C" w:rsidRDefault="00DD359C" w:rsidP="00DD359C">
      <w:pPr>
        <w:pStyle w:val="Bibliography"/>
        <w:rPr>
          <w:rFonts w:ascii="Times New Roman" w:hAnsi="Times New Roman" w:cs="Times New Roman"/>
          <w:sz w:val="24"/>
        </w:rPr>
      </w:pPr>
      <w:r w:rsidRPr="00DD359C">
        <w:rPr>
          <w:rFonts w:ascii="Times New Roman" w:hAnsi="Times New Roman" w:cs="Times New Roman"/>
          <w:sz w:val="24"/>
        </w:rPr>
        <w:t xml:space="preserve">4. Webb AL, Manji K, </w:t>
      </w:r>
      <w:proofErr w:type="spellStart"/>
      <w:r w:rsidRPr="00DD359C">
        <w:rPr>
          <w:rFonts w:ascii="Times New Roman" w:hAnsi="Times New Roman" w:cs="Times New Roman"/>
          <w:sz w:val="24"/>
        </w:rPr>
        <w:t>Fawzi</w:t>
      </w:r>
      <w:proofErr w:type="spellEnd"/>
      <w:r w:rsidRPr="00DD359C">
        <w:rPr>
          <w:rFonts w:ascii="Times New Roman" w:hAnsi="Times New Roman" w:cs="Times New Roman"/>
          <w:sz w:val="24"/>
        </w:rPr>
        <w:t xml:space="preserve"> WW, </w:t>
      </w:r>
      <w:proofErr w:type="spellStart"/>
      <w:r w:rsidRPr="00DD359C">
        <w:rPr>
          <w:rFonts w:ascii="Times New Roman" w:hAnsi="Times New Roman" w:cs="Times New Roman"/>
          <w:sz w:val="24"/>
        </w:rPr>
        <w:t>Villamor</w:t>
      </w:r>
      <w:proofErr w:type="spellEnd"/>
      <w:r w:rsidRPr="00DD359C">
        <w:rPr>
          <w:rFonts w:ascii="Times New Roman" w:hAnsi="Times New Roman" w:cs="Times New Roman"/>
          <w:sz w:val="24"/>
        </w:rPr>
        <w:t xml:space="preserve"> E. Time-independent maternal and infant factors and time-dependent infant morbidities including HIV infection, contribute to infant growth </w:t>
      </w:r>
      <w:proofErr w:type="gramStart"/>
      <w:r w:rsidRPr="00DD359C">
        <w:rPr>
          <w:rFonts w:ascii="Times New Roman" w:hAnsi="Times New Roman" w:cs="Times New Roman"/>
          <w:sz w:val="24"/>
        </w:rPr>
        <w:t>faltering</w:t>
      </w:r>
      <w:proofErr w:type="gramEnd"/>
      <w:r w:rsidRPr="00DD359C">
        <w:rPr>
          <w:rFonts w:ascii="Times New Roman" w:hAnsi="Times New Roman" w:cs="Times New Roman"/>
          <w:sz w:val="24"/>
        </w:rPr>
        <w:t xml:space="preserve"> during the first 2 years of life. J. Trop. </w:t>
      </w:r>
      <w:proofErr w:type="spellStart"/>
      <w:r w:rsidRPr="00DD359C">
        <w:rPr>
          <w:rFonts w:ascii="Times New Roman" w:hAnsi="Times New Roman" w:cs="Times New Roman"/>
          <w:sz w:val="24"/>
        </w:rPr>
        <w:t>Pediatr</w:t>
      </w:r>
      <w:proofErr w:type="spellEnd"/>
      <w:r w:rsidRPr="00DD359C">
        <w:rPr>
          <w:rFonts w:ascii="Times New Roman" w:hAnsi="Times New Roman" w:cs="Times New Roman"/>
          <w:sz w:val="24"/>
        </w:rPr>
        <w:t>. 2009</w:t>
      </w:r>
      <w:proofErr w:type="gramStart"/>
      <w:r w:rsidRPr="00DD359C">
        <w:rPr>
          <w:rFonts w:ascii="Times New Roman" w:hAnsi="Times New Roman" w:cs="Times New Roman"/>
          <w:sz w:val="24"/>
        </w:rPr>
        <w:t>;55:83</w:t>
      </w:r>
      <w:proofErr w:type="gramEnd"/>
      <w:r w:rsidRPr="00DD359C">
        <w:rPr>
          <w:rFonts w:ascii="Times New Roman" w:hAnsi="Times New Roman" w:cs="Times New Roman"/>
          <w:sz w:val="24"/>
        </w:rPr>
        <w:t xml:space="preserve">–90. </w:t>
      </w:r>
    </w:p>
    <w:p w:rsidR="001D53EC" w:rsidRPr="000C32B4" w:rsidRDefault="001D53EC" w:rsidP="001D53EC">
      <w:pPr>
        <w:spacing w:after="0" w:line="240" w:lineRule="auto"/>
        <w:rPr>
          <w:rFonts w:ascii="Times New Roman" w:hAnsi="Times New Roman" w:cs="Times New Roman"/>
          <w:color w:val="000000" w:themeColor="text1"/>
          <w:sz w:val="24"/>
          <w:szCs w:val="24"/>
        </w:rPr>
      </w:pPr>
      <w:r w:rsidRPr="000C32B4">
        <w:rPr>
          <w:rFonts w:ascii="Times New Roman" w:hAnsi="Times New Roman" w:cs="Times New Roman"/>
          <w:color w:val="000000" w:themeColor="text1"/>
          <w:sz w:val="24"/>
          <w:szCs w:val="24"/>
        </w:rPr>
        <w:fldChar w:fldCharType="end"/>
      </w:r>
    </w:p>
    <w:p w:rsidR="00EC2946" w:rsidRDefault="0037161C"/>
    <w:p w:rsidR="00950827" w:rsidRDefault="00950827"/>
    <w:sectPr w:rsidR="009508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352F"/>
    <w:rsid w:val="0010653A"/>
    <w:rsid w:val="001D53EC"/>
    <w:rsid w:val="0037161C"/>
    <w:rsid w:val="00950827"/>
    <w:rsid w:val="00B0352F"/>
    <w:rsid w:val="00C142D8"/>
    <w:rsid w:val="00C523F1"/>
    <w:rsid w:val="00DD35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FE3628-9FBC-4D6B-85D5-A1C6D1A59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35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D53EC"/>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053</Words>
  <Characters>1170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Andrews</dc:creator>
  <cp:keywords/>
  <dc:description/>
  <cp:lastModifiedBy>Kathryn Andrews</cp:lastModifiedBy>
  <cp:revision>5</cp:revision>
  <dcterms:created xsi:type="dcterms:W3CDTF">2016-06-16T18:52:00Z</dcterms:created>
  <dcterms:modified xsi:type="dcterms:W3CDTF">2016-06-16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TkAgM3CM"/&gt;&lt;style id="http://www.zotero.org/styles/malaria-journal"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